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5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289"/>
        <w:gridCol w:w="993"/>
        <w:gridCol w:w="2410"/>
        <w:gridCol w:w="6379"/>
        <w:gridCol w:w="2268"/>
        <w:gridCol w:w="850"/>
        <w:gridCol w:w="567"/>
        <w:gridCol w:w="709"/>
        <w:gridCol w:w="567"/>
        <w:gridCol w:w="709"/>
      </w:tblGrid>
      <w:tr w:rsidR="00743AEB" w:rsidRPr="009246B0" w:rsidTr="00743AEB">
        <w:trPr>
          <w:trHeight w:val="288"/>
        </w:trPr>
        <w:tc>
          <w:tcPr>
            <w:tcW w:w="168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Author and year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637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ut-off valu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A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A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en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o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188 absorbance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eribelli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uropean Caucasi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5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radiolabeled K562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35S-labeled HeLa cell extract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shino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biotinylated recombinant protein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kashima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blot using recombinant MDA5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en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o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188 absorbance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eribelli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uropean Caucasi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5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radiolabeled K562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shino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biotinylated recombinant protein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kashima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Fiorentino 2011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ucasian/Latino/Pacific Islander/Asian/African Americ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 xml:space="preserve">immunoprecipitation using [35S] methionine-labeled proteins 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Fernandez 2015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white or black or other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 xml:space="preserve">immunoprecipitation using [35S] methionine-labeled proteins 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blot using recombinant MDA5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en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o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5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radiolabeled K562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35S-labeled HeLa cell extract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shino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biotinylated recombinant protein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kashima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lassic 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en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o 2012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188 absorbance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Xu 2016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.212 absorbance units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5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radiolabeled K562 cell extract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ato 2009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35S-labeled HeLa cell extract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shino 2010</w:t>
            </w:r>
          </w:p>
        </w:tc>
        <w:tc>
          <w:tcPr>
            <w:tcW w:w="128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biotinylated recombinant proteins</w:t>
            </w:r>
          </w:p>
        </w:tc>
        <w:tc>
          <w:tcPr>
            <w:tcW w:w="2268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kashima 2010</w:t>
            </w:r>
          </w:p>
        </w:tc>
        <w:tc>
          <w:tcPr>
            <w:tcW w:w="1289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379" w:type="dxa"/>
            <w:tcBorders>
              <w:bottom w:val="nil"/>
            </w:tcBorders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lastRenderedPageBreak/>
              <w:t>Fiorentino 201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 xml:space="preserve">immunoprecipitation using [35S] methionine-labeled proteins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ateos 201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nish</w:t>
            </w:r>
          </w:p>
        </w:tc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precipitation using  K562 cell extrac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246B0" w:rsidRPr="009246B0" w:rsidTr="00743AEB">
        <w:trPr>
          <w:trHeight w:val="288"/>
        </w:trPr>
        <w:tc>
          <w:tcPr>
            <w:tcW w:w="168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CAD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immunoblot using recombinant MDA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8E0EB4" w:rsidP="009246B0">
            <w:pPr>
              <w:rPr>
                <w:rFonts w:ascii="Times New Roman" w:hAnsi="Times New Roman" w:cs="Times New Roman"/>
                <w:szCs w:val="21"/>
              </w:rPr>
            </w:pPr>
            <w:r w:rsidRPr="009246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E0EB4" w:rsidRPr="009246B0" w:rsidRDefault="00127877" w:rsidP="009246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bookmarkStart w:id="0" w:name="_GoBack"/>
            <w:bookmarkEnd w:id="0"/>
          </w:p>
        </w:tc>
      </w:tr>
    </w:tbl>
    <w:p w:rsidR="002535F5" w:rsidRDefault="009246B0" w:rsidP="009246B0">
      <w:pPr>
        <w:jc w:val="center"/>
        <w:rPr>
          <w:rFonts w:ascii="Times New Roman" w:hAnsi="Times New Roman" w:cs="Times New Roman"/>
          <w:sz w:val="24"/>
          <w:szCs w:val="24"/>
        </w:rPr>
      </w:pPr>
      <w:r w:rsidRPr="009246B0">
        <w:rPr>
          <w:rFonts w:ascii="Times New Roman" w:hAnsi="Times New Roman" w:cs="Times New Roman"/>
          <w:sz w:val="24"/>
          <w:szCs w:val="24"/>
        </w:rPr>
        <w:lastRenderedPageBreak/>
        <w:t>Supplementary Table S1</w:t>
      </w:r>
      <w:r w:rsidR="00127D8E">
        <w:rPr>
          <w:rFonts w:ascii="Times New Roman" w:hAnsi="Times New Roman" w:cs="Times New Roman"/>
          <w:sz w:val="24"/>
          <w:szCs w:val="24"/>
        </w:rPr>
        <w:t>:</w:t>
      </w:r>
      <w:r w:rsidRPr="009246B0">
        <w:rPr>
          <w:rFonts w:ascii="Times New Roman" w:hAnsi="Times New Roman" w:cs="Times New Roman"/>
          <w:sz w:val="24"/>
          <w:szCs w:val="24"/>
        </w:rPr>
        <w:t xml:space="preserve"> Basic characteristics of the eligible studies</w:t>
      </w:r>
      <w:r w:rsidR="004456BF">
        <w:rPr>
          <w:rFonts w:ascii="Times New Roman" w:hAnsi="Times New Roman" w:cs="Times New Roman"/>
          <w:sz w:val="24"/>
          <w:szCs w:val="24"/>
        </w:rPr>
        <w:t xml:space="preserve"> involved PM/DM/classic DM/CADM</w:t>
      </w:r>
    </w:p>
    <w:p w:rsidR="009246B0" w:rsidRPr="009246B0" w:rsidRDefault="009246B0" w:rsidP="009246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: </w:t>
      </w:r>
      <w:r w:rsidRPr="009246B0">
        <w:rPr>
          <w:rFonts w:ascii="Times New Roman" w:hAnsi="Times New Roman" w:cs="Times New Roman"/>
          <w:sz w:val="24"/>
          <w:szCs w:val="24"/>
        </w:rPr>
        <w:t>PM = polymyosit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246B0">
        <w:rPr>
          <w:rFonts w:ascii="Times New Roman" w:hAnsi="Times New Roman" w:cs="Times New Roman"/>
          <w:sz w:val="24"/>
          <w:szCs w:val="24"/>
        </w:rPr>
        <w:t>DM = dermatomyositis; CADM = clinic</w:t>
      </w:r>
      <w:r>
        <w:rPr>
          <w:rFonts w:ascii="Times New Roman" w:hAnsi="Times New Roman" w:cs="Times New Roman"/>
          <w:sz w:val="24"/>
          <w:szCs w:val="24"/>
        </w:rPr>
        <w:t>ally amyopathic dermatomyositis; A+ = anti-MDA5 antibody positive.</w:t>
      </w:r>
    </w:p>
    <w:sectPr w:rsidR="009246B0" w:rsidRPr="009246B0" w:rsidSect="009246B0">
      <w:pgSz w:w="21546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727" w:rsidRDefault="00E64727" w:rsidP="008E0EB4">
      <w:r>
        <w:separator/>
      </w:r>
    </w:p>
  </w:endnote>
  <w:endnote w:type="continuationSeparator" w:id="0">
    <w:p w:rsidR="00E64727" w:rsidRDefault="00E64727" w:rsidP="008E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727" w:rsidRDefault="00E64727" w:rsidP="008E0EB4">
      <w:r>
        <w:separator/>
      </w:r>
    </w:p>
  </w:footnote>
  <w:footnote w:type="continuationSeparator" w:id="0">
    <w:p w:rsidR="00E64727" w:rsidRDefault="00E64727" w:rsidP="008E0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6FA"/>
    <w:rsid w:val="000B4CA5"/>
    <w:rsid w:val="00127877"/>
    <w:rsid w:val="00127D8E"/>
    <w:rsid w:val="002535F5"/>
    <w:rsid w:val="003716FA"/>
    <w:rsid w:val="004456BF"/>
    <w:rsid w:val="00743AEB"/>
    <w:rsid w:val="008E0EB4"/>
    <w:rsid w:val="009246B0"/>
    <w:rsid w:val="00956B6E"/>
    <w:rsid w:val="00B26A4E"/>
    <w:rsid w:val="00DA3EBE"/>
    <w:rsid w:val="00E64727"/>
    <w:rsid w:val="00F0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3A3A64-9BA0-4109-9BB0-F0B77753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EB4"/>
    <w:rPr>
      <w:sz w:val="18"/>
      <w:szCs w:val="18"/>
    </w:rPr>
  </w:style>
  <w:style w:type="table" w:styleId="a5">
    <w:name w:val="Table Grid"/>
    <w:basedOn w:val="a1"/>
    <w:uiPriority w:val="39"/>
    <w:rsid w:val="008E0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9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</dc:creator>
  <cp:keywords/>
  <dc:description/>
  <cp:lastModifiedBy>icy</cp:lastModifiedBy>
  <cp:revision>7</cp:revision>
  <dcterms:created xsi:type="dcterms:W3CDTF">2016-11-22T09:04:00Z</dcterms:created>
  <dcterms:modified xsi:type="dcterms:W3CDTF">2017-01-06T08:04:00Z</dcterms:modified>
</cp:coreProperties>
</file>